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C1048" w14:textId="1C13E780" w:rsidR="00D81DFD" w:rsidRPr="00791412" w:rsidRDefault="00D604A1" w:rsidP="007A4E88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="00D81DFD" w:rsidRPr="007A4E88">
        <w:rPr>
          <w:rFonts w:ascii="Arial" w:hAnsi="Arial" w:cs="Arial"/>
          <w:b/>
          <w:bCs/>
          <w:sz w:val="24"/>
          <w:szCs w:val="24"/>
        </w:rPr>
        <w:t xml:space="preserve"> </w:t>
      </w:r>
      <w:r w:rsidR="0093320C">
        <w:rPr>
          <w:rFonts w:ascii="Arial" w:hAnsi="Arial" w:cs="Arial" w:hint="eastAsia"/>
          <w:b/>
          <w:bCs/>
          <w:sz w:val="24"/>
          <w:szCs w:val="24"/>
        </w:rPr>
        <w:t>T</w:t>
      </w:r>
      <w:r w:rsidR="00D81DFD" w:rsidRPr="007A4E88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E1887">
        <w:rPr>
          <w:rFonts w:ascii="Arial" w:hAnsi="Arial" w:cs="Arial"/>
          <w:b/>
          <w:bCs/>
          <w:sz w:val="24"/>
          <w:szCs w:val="24"/>
        </w:rPr>
        <w:t>1</w:t>
      </w:r>
      <w:r w:rsidR="007A4E88" w:rsidRPr="007A4E88">
        <w:rPr>
          <w:rFonts w:ascii="Arial" w:hAnsi="Arial" w:cs="Arial"/>
          <w:b/>
          <w:bCs/>
          <w:sz w:val="24"/>
          <w:szCs w:val="24"/>
        </w:rPr>
        <w:t>.</w:t>
      </w:r>
      <w:r w:rsidR="007A4E88">
        <w:rPr>
          <w:rFonts w:ascii="Arial" w:hAnsi="Arial" w:cs="Arial"/>
          <w:sz w:val="24"/>
          <w:szCs w:val="24"/>
        </w:rPr>
        <w:t xml:space="preserve">  Averages of systolic and diastolic blood pressure (SBP and DBP) during 12-h time period of the light cycles before and 7 and 14 days of vehicle or noradrenaline (NA) infusion with or without oral administration of azelnidipine (</w:t>
      </w:r>
      <w:proofErr w:type="spellStart"/>
      <w:r w:rsidR="007A4E88">
        <w:rPr>
          <w:rFonts w:ascii="Arial" w:hAnsi="Arial" w:cs="Arial"/>
          <w:sz w:val="24"/>
          <w:szCs w:val="24"/>
        </w:rPr>
        <w:t>Azl</w:t>
      </w:r>
      <w:proofErr w:type="spellEnd"/>
      <w:r w:rsidR="007A4E88">
        <w:rPr>
          <w:rFonts w:ascii="Arial" w:hAnsi="Arial" w:cs="Arial"/>
          <w:sz w:val="24"/>
          <w:szCs w:val="24"/>
        </w:rPr>
        <w:t>) or hydralazine (</w:t>
      </w:r>
      <w:proofErr w:type="spellStart"/>
      <w:r w:rsidR="007A4E88">
        <w:rPr>
          <w:rFonts w:ascii="Arial" w:hAnsi="Arial" w:cs="Arial"/>
          <w:sz w:val="24"/>
          <w:szCs w:val="24"/>
        </w:rPr>
        <w:t>Hyd</w:t>
      </w:r>
      <w:proofErr w:type="spellEnd"/>
      <w:r w:rsidR="007A4E88">
        <w:rPr>
          <w:rFonts w:ascii="Arial" w:hAnsi="Arial" w:cs="Arial"/>
          <w:sz w:val="24"/>
          <w:szCs w:val="24"/>
        </w:rPr>
        <w:t>).</w:t>
      </w:r>
    </w:p>
    <w:p w14:paraId="51575DE5" w14:textId="2192F143" w:rsidR="00D81DFD" w:rsidRPr="00791412" w:rsidRDefault="00D81DFD" w:rsidP="00D81DFD">
      <w:pPr>
        <w:spacing w:line="360" w:lineRule="auto"/>
        <w:rPr>
          <w:rFonts w:ascii="Arial" w:hAnsi="Arial" w:cs="Arial"/>
          <w:sz w:val="24"/>
          <w:szCs w:val="24"/>
        </w:rPr>
      </w:pPr>
    </w:p>
    <w:p w14:paraId="323C7513" w14:textId="112A8895" w:rsidR="00D81DFD" w:rsidRPr="007A4E88" w:rsidRDefault="00D81DFD" w:rsidP="00D81DFD">
      <w:pPr>
        <w:spacing w:line="360" w:lineRule="auto"/>
        <w:rPr>
          <w:rFonts w:ascii="Arial" w:hAnsi="Arial" w:cs="Arial"/>
          <w:sz w:val="24"/>
          <w:szCs w:val="24"/>
        </w:rPr>
      </w:pPr>
      <w:r w:rsidRPr="007A4E88">
        <w:rPr>
          <w:rFonts w:ascii="Arial" w:hAnsi="Arial" w:cs="Arial" w:hint="eastAsia"/>
          <w:sz w:val="24"/>
          <w:szCs w:val="24"/>
        </w:rPr>
        <w:t>S</w:t>
      </w:r>
      <w:r w:rsidRPr="007A4E88">
        <w:rPr>
          <w:rFonts w:ascii="Arial" w:hAnsi="Arial" w:cs="Arial"/>
          <w:sz w:val="24"/>
          <w:szCs w:val="24"/>
        </w:rPr>
        <w:t>BP</w:t>
      </w:r>
      <w:r w:rsidR="00411633">
        <w:rPr>
          <w:rFonts w:ascii="Arial" w:hAnsi="Arial" w:cs="Arial"/>
          <w:sz w:val="24"/>
          <w:szCs w:val="24"/>
        </w:rPr>
        <w:t xml:space="preserve"> (mmHg)</w:t>
      </w:r>
    </w:p>
    <w:tbl>
      <w:tblPr>
        <w:tblStyle w:val="4"/>
        <w:tblW w:w="9060" w:type="dxa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791412" w:rsidRPr="007A4E88" w14:paraId="5B1568D0" w14:textId="77777777" w:rsidTr="000B6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4664E527" w14:textId="0D74BEE9" w:rsidR="00791412" w:rsidRPr="006E0801" w:rsidRDefault="00791412" w:rsidP="00903A2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27B7E256" w14:textId="001B9F46" w:rsidR="00791412" w:rsidRPr="006E0801" w:rsidRDefault="007A4E88" w:rsidP="00903A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5472B690" w14:textId="0A4897D8" w:rsidR="00791412" w:rsidRPr="006E0801" w:rsidRDefault="007A4E88" w:rsidP="00903A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4FD28A6D" w14:textId="2730A170" w:rsidR="00791412" w:rsidRPr="006E0801" w:rsidRDefault="007A4E88" w:rsidP="00903A2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D81DFD" w:rsidRPr="007A4E88" w14:paraId="2497DAEB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232D282E" w14:textId="467B7A2E" w:rsidR="00D81DFD" w:rsidRPr="006E0801" w:rsidRDefault="00D81DFD" w:rsidP="00903A2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166B1F97" w14:textId="09DAE4B1" w:rsidR="00D81DFD" w:rsidRPr="006E0801" w:rsidRDefault="00E940A6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7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8</w:t>
            </w:r>
            <w:r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26A7A425" w14:textId="7EC74FF7" w:rsidR="00D81DFD" w:rsidRPr="006E0801" w:rsidRDefault="00E511B7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9.0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216F" w:rsidRPr="006E0801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0850F371" w14:textId="6D9B35E6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8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6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3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81DFD" w:rsidRPr="007A4E88" w14:paraId="04E82804" w14:textId="77777777" w:rsidTr="006E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0B62AEE" w14:textId="1F2D4869" w:rsidR="00D81DFD" w:rsidRPr="006E0801" w:rsidRDefault="00791412" w:rsidP="00903A2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1799EA32" w14:textId="0A1738BA" w:rsidR="00D81DFD" w:rsidRPr="006E0801" w:rsidRDefault="00E940A6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6.9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1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65" w:type="dxa"/>
          </w:tcPr>
          <w:p w14:paraId="06BA2BDA" w14:textId="7AC3AD25" w:rsidR="00D81DFD" w:rsidRPr="006E0801" w:rsidRDefault="00E511B7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44.</w:t>
            </w:r>
            <w:r w:rsidR="0063545B">
              <w:rPr>
                <w:rFonts w:ascii="Arial" w:hAnsi="Arial" w:cs="Arial"/>
                <w:sz w:val="24"/>
                <w:szCs w:val="24"/>
              </w:rPr>
              <w:t>7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6216F" w:rsidRPr="006E0801">
              <w:rPr>
                <w:rFonts w:ascii="Arial" w:hAnsi="Arial" w:cs="Arial"/>
                <w:sz w:val="24"/>
                <w:szCs w:val="24"/>
              </w:rPr>
              <w:t>2.9</w:t>
            </w:r>
            <w:r w:rsidR="0030497A" w:rsidRPr="006E0801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2265" w:type="dxa"/>
          </w:tcPr>
          <w:p w14:paraId="2F30F9B4" w14:textId="2B6F7349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46.7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6.4</w:t>
            </w:r>
            <w:r w:rsidR="0030497A" w:rsidRPr="006E0801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D81DFD" w:rsidRPr="007A4E88" w14:paraId="74CD8598" w14:textId="77777777" w:rsidTr="00B3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953C8B7" w14:textId="372954F8" w:rsidR="00D81DFD" w:rsidRPr="006E0801" w:rsidRDefault="00791412" w:rsidP="00903A2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7E47F536" w14:textId="6E4F0B1E" w:rsidR="00D81DFD" w:rsidRPr="006E0801" w:rsidRDefault="00E940A6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4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3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2265" w:type="dxa"/>
          </w:tcPr>
          <w:p w14:paraId="29970591" w14:textId="2AA1C268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30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1.8</w:t>
            </w:r>
            <w:r w:rsidR="0030497A" w:rsidRPr="006E0801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265" w:type="dxa"/>
          </w:tcPr>
          <w:p w14:paraId="21BD435A" w14:textId="68749009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32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3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2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81DFD" w:rsidRPr="007A4E88" w14:paraId="0DB73BE9" w14:textId="77777777" w:rsidTr="00B3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0B8B1760" w14:textId="20DD1815" w:rsidR="00D81DFD" w:rsidRPr="006E0801" w:rsidRDefault="00791412" w:rsidP="00903A2A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E0801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6E080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720C7ACA" w14:textId="40EE415B" w:rsidR="00D81DFD" w:rsidRPr="006E0801" w:rsidRDefault="00E940A6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14.7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4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63CF8B12" w14:textId="237ED6D4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28.4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4.8</w:t>
            </w:r>
            <w:r w:rsidR="0030497A" w:rsidRPr="006E0801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2C171CC3" w14:textId="4A3520BE" w:rsidR="00D81DFD" w:rsidRPr="006E0801" w:rsidRDefault="0056216F" w:rsidP="00903A2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E0801">
              <w:rPr>
                <w:rFonts w:ascii="Arial" w:hAnsi="Arial" w:cs="Arial"/>
                <w:sz w:val="24"/>
                <w:szCs w:val="24"/>
              </w:rPr>
              <w:t>132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="007A4E88" w:rsidRPr="006E0801">
              <w:rPr>
                <w:rFonts w:ascii="Arial" w:hAnsi="Arial" w:cs="Arial"/>
                <w:sz w:val="24"/>
                <w:szCs w:val="24"/>
              </w:rPr>
              <w:t>±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E0801">
              <w:rPr>
                <w:rFonts w:ascii="Arial" w:hAnsi="Arial" w:cs="Arial"/>
                <w:sz w:val="24"/>
                <w:szCs w:val="24"/>
              </w:rPr>
              <w:t>6.</w:t>
            </w:r>
            <w:r w:rsidR="00E269C3" w:rsidRPr="006E08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6F123BB2" w14:textId="632FF9ED" w:rsidR="00791412" w:rsidRPr="007A4E88" w:rsidRDefault="00791412" w:rsidP="00D81DFD">
      <w:pPr>
        <w:spacing w:line="360" w:lineRule="auto"/>
        <w:rPr>
          <w:rFonts w:ascii="Arial" w:hAnsi="Arial" w:cs="Arial"/>
          <w:sz w:val="24"/>
          <w:szCs w:val="24"/>
        </w:rPr>
      </w:pPr>
    </w:p>
    <w:p w14:paraId="1F6D3C60" w14:textId="27C68363" w:rsidR="00D81DFD" w:rsidRPr="007A4E88" w:rsidRDefault="00D81DFD" w:rsidP="00D81DFD">
      <w:pPr>
        <w:spacing w:line="360" w:lineRule="auto"/>
        <w:rPr>
          <w:rFonts w:ascii="Arial" w:hAnsi="Arial" w:cs="Arial"/>
          <w:sz w:val="24"/>
          <w:szCs w:val="24"/>
        </w:rPr>
      </w:pPr>
      <w:r w:rsidRPr="007A4E88">
        <w:rPr>
          <w:rFonts w:ascii="Arial" w:hAnsi="Arial" w:cs="Arial" w:hint="eastAsia"/>
          <w:sz w:val="24"/>
          <w:szCs w:val="24"/>
        </w:rPr>
        <w:t>D</w:t>
      </w:r>
      <w:r w:rsidRPr="007A4E88">
        <w:rPr>
          <w:rFonts w:ascii="Arial" w:hAnsi="Arial" w:cs="Arial"/>
          <w:sz w:val="24"/>
          <w:szCs w:val="24"/>
        </w:rPr>
        <w:t>BP</w:t>
      </w:r>
      <w:r w:rsidR="00411633">
        <w:rPr>
          <w:rFonts w:ascii="Arial" w:hAnsi="Arial" w:cs="Arial"/>
          <w:sz w:val="24"/>
          <w:szCs w:val="24"/>
        </w:rPr>
        <w:t xml:space="preserve"> (mmHg)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7A4E88" w:rsidRPr="007A4E88" w14:paraId="29280AF8" w14:textId="77777777" w:rsidTr="00B35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6332D3AC" w14:textId="77777777" w:rsidR="007A4E88" w:rsidRPr="007A4E88" w:rsidRDefault="007A4E88" w:rsidP="007A4E8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2FEF6BD1" w14:textId="3176274F" w:rsidR="007A4E88" w:rsidRPr="007A4E88" w:rsidRDefault="007A4E88" w:rsidP="007A4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0F07EDD9" w14:textId="1CCEC25D" w:rsidR="007A4E88" w:rsidRPr="007A4E88" w:rsidRDefault="007A4E88" w:rsidP="007A4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3E3C44CC" w14:textId="43033A42" w:rsidR="007A4E88" w:rsidRPr="007A4E88" w:rsidRDefault="007A4E88" w:rsidP="007A4E8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7A4E88" w:rsidRPr="007A4E88" w14:paraId="2B70B656" w14:textId="77777777" w:rsidTr="00B3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0039A32A" w14:textId="77777777" w:rsidR="007A4E88" w:rsidRPr="007A4E88" w:rsidRDefault="007A4E88" w:rsidP="007A4E8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3E353848" w14:textId="418ECEB3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80.8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5039A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1ABCFA93" w14:textId="062D7FD5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8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2.0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9473F" w:rsidRPr="0069473F">
              <w:rPr>
                <w:rFonts w:ascii="Arial" w:hAnsi="Arial" w:cs="Arial"/>
                <w:sz w:val="24"/>
                <w:szCs w:val="24"/>
              </w:rPr>
              <w:t>2.</w:t>
            </w:r>
            <w:r w:rsidR="0030497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5EE5A827" w14:textId="7A005695" w:rsidR="007A4E88" w:rsidRPr="007A4E88" w:rsidRDefault="0069473F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73F">
              <w:rPr>
                <w:rFonts w:ascii="Arial" w:hAnsi="Arial" w:cs="Arial"/>
                <w:sz w:val="24"/>
                <w:szCs w:val="24"/>
              </w:rPr>
              <w:t>82.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1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473F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7A4E88" w:rsidRPr="007A4E88" w14:paraId="711AD270" w14:textId="77777777" w:rsidTr="006E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E0FD6BD" w14:textId="77777777" w:rsidR="007A4E88" w:rsidRPr="007A4E88" w:rsidRDefault="007A4E88" w:rsidP="007A4E8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60ADCDCD" w14:textId="485238FA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79.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4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5039A">
              <w:rPr>
                <w:rFonts w:ascii="Arial" w:hAnsi="Arial" w:cs="Arial"/>
                <w:sz w:val="24"/>
                <w:szCs w:val="24"/>
              </w:rPr>
              <w:t>0.</w:t>
            </w:r>
            <w:r w:rsidR="0030497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65" w:type="dxa"/>
          </w:tcPr>
          <w:p w14:paraId="06BD13B5" w14:textId="1D47B20E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91.</w:t>
            </w:r>
            <w:r w:rsidR="0063545B">
              <w:rPr>
                <w:rFonts w:ascii="Arial" w:hAnsi="Arial" w:cs="Arial"/>
                <w:sz w:val="24"/>
                <w:szCs w:val="24"/>
              </w:rPr>
              <w:t>4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9473F" w:rsidRPr="0069473F">
              <w:rPr>
                <w:rFonts w:ascii="Arial" w:hAnsi="Arial" w:cs="Arial"/>
                <w:sz w:val="24"/>
                <w:szCs w:val="24"/>
              </w:rPr>
              <w:t>2.</w:t>
            </w:r>
            <w:r w:rsidR="0030497A">
              <w:rPr>
                <w:rFonts w:ascii="Arial" w:hAnsi="Arial" w:cs="Arial"/>
                <w:sz w:val="24"/>
                <w:szCs w:val="24"/>
              </w:rPr>
              <w:t>1*</w:t>
            </w:r>
          </w:p>
        </w:tc>
        <w:tc>
          <w:tcPr>
            <w:tcW w:w="2265" w:type="dxa"/>
          </w:tcPr>
          <w:p w14:paraId="1EA9BF41" w14:textId="4B7529CF" w:rsidR="007A4E88" w:rsidRPr="007A4E88" w:rsidRDefault="0069473F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73F">
              <w:rPr>
                <w:rFonts w:ascii="Arial" w:hAnsi="Arial" w:cs="Arial"/>
                <w:sz w:val="24"/>
                <w:szCs w:val="24"/>
              </w:rPr>
              <w:t>93.2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473F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7A4E88" w:rsidRPr="007A4E88" w14:paraId="0CCB725C" w14:textId="77777777" w:rsidTr="00B3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D080AE0" w14:textId="77777777" w:rsidR="007A4E88" w:rsidRPr="007A4E88" w:rsidRDefault="007A4E88" w:rsidP="007A4E8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2895F457" w14:textId="17345E2C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77.9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5039A">
              <w:rPr>
                <w:rFonts w:ascii="Arial" w:hAnsi="Arial" w:cs="Arial"/>
                <w:sz w:val="24"/>
                <w:szCs w:val="24"/>
              </w:rPr>
              <w:t>1.</w:t>
            </w:r>
            <w:r w:rsidR="0030497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5" w:type="dxa"/>
          </w:tcPr>
          <w:p w14:paraId="1BCB7397" w14:textId="4F68847D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85.5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2</w:t>
            </w:r>
            <w:r w:rsidR="0069473F" w:rsidRPr="0069473F">
              <w:rPr>
                <w:rFonts w:ascii="Arial" w:hAnsi="Arial" w:cs="Arial"/>
                <w:sz w:val="24"/>
                <w:szCs w:val="24"/>
              </w:rPr>
              <w:t>.</w:t>
            </w:r>
            <w:r w:rsidR="0030497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65" w:type="dxa"/>
          </w:tcPr>
          <w:p w14:paraId="671E345B" w14:textId="7508892D" w:rsidR="007A4E88" w:rsidRPr="007A4E88" w:rsidRDefault="0069473F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73F">
              <w:rPr>
                <w:rFonts w:ascii="Arial" w:hAnsi="Arial" w:cs="Arial"/>
                <w:sz w:val="24"/>
                <w:szCs w:val="24"/>
              </w:rPr>
              <w:t>88.5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473F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7A4E88" w:rsidRPr="007A4E88" w14:paraId="14C14AEB" w14:textId="77777777" w:rsidTr="00B3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73EEEB17" w14:textId="77777777" w:rsidR="007A4E88" w:rsidRPr="007A4E88" w:rsidRDefault="007A4E88" w:rsidP="007A4E88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2FBDCFFC" w14:textId="2FA7FB0E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76.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7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5039A">
              <w:rPr>
                <w:rFonts w:ascii="Arial" w:hAnsi="Arial" w:cs="Arial"/>
                <w:sz w:val="24"/>
                <w:szCs w:val="24"/>
              </w:rPr>
              <w:t>3.</w:t>
            </w:r>
            <w:r w:rsidR="0030497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1FE0CF7D" w14:textId="5DEF07EB" w:rsidR="007A4E88" w:rsidRPr="007A4E88" w:rsidRDefault="0035039A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5039A">
              <w:rPr>
                <w:rFonts w:ascii="Arial" w:hAnsi="Arial" w:cs="Arial"/>
                <w:sz w:val="24"/>
                <w:szCs w:val="24"/>
              </w:rPr>
              <w:t>80.</w:t>
            </w:r>
            <w:r w:rsidR="0063545B">
              <w:rPr>
                <w:rFonts w:ascii="Arial" w:hAnsi="Arial" w:cs="Arial"/>
                <w:sz w:val="24"/>
                <w:szCs w:val="24"/>
              </w:rPr>
              <w:t>3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9473F" w:rsidRPr="0069473F">
              <w:rPr>
                <w:rFonts w:ascii="Arial" w:hAnsi="Arial" w:cs="Arial"/>
                <w:sz w:val="24"/>
                <w:szCs w:val="24"/>
              </w:rPr>
              <w:t>3.4</w:t>
            </w:r>
            <w:r w:rsidR="0030497A"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0E84B931" w14:textId="481BB6D6" w:rsidR="007A4E88" w:rsidRPr="007A4E88" w:rsidRDefault="0069473F" w:rsidP="007A4E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73F">
              <w:rPr>
                <w:rFonts w:ascii="Arial" w:hAnsi="Arial" w:cs="Arial"/>
                <w:sz w:val="24"/>
                <w:szCs w:val="24"/>
              </w:rPr>
              <w:t>86.9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7A4E8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30497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9473F">
              <w:rPr>
                <w:rFonts w:ascii="Arial" w:hAnsi="Arial" w:cs="Arial"/>
                <w:sz w:val="24"/>
                <w:szCs w:val="24"/>
              </w:rPr>
              <w:t>4.</w:t>
            </w:r>
            <w:r w:rsidR="0030497A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</w:tbl>
    <w:p w14:paraId="4BB23728" w14:textId="77777777" w:rsidR="000B6523" w:rsidRDefault="000B6523" w:rsidP="00411633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73825D02" w14:textId="1549CFB6" w:rsidR="003D577C" w:rsidRDefault="00411633" w:rsidP="00411633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Pr="007A5367">
        <w:rPr>
          <w:rFonts w:ascii="Arial" w:hAnsi="Arial" w:cs="Arial"/>
          <w:sz w:val="24"/>
          <w:szCs w:val="24"/>
        </w:rPr>
        <w:t>ean ± S</w:t>
      </w:r>
      <w:r>
        <w:rPr>
          <w:rFonts w:ascii="Arial" w:hAnsi="Arial" w:cs="Arial"/>
          <w:sz w:val="24"/>
          <w:szCs w:val="24"/>
        </w:rPr>
        <w:t>E</w:t>
      </w:r>
      <w:r w:rsidRPr="007A5367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; *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5, **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&lt;0.01, vs. control group; </w:t>
      </w:r>
      <w:r w:rsidRPr="00823135">
        <w:rPr>
          <w:rFonts w:ascii="Arial" w:hAnsi="Arial" w:cs="Arial"/>
          <w:sz w:val="24"/>
          <w:szCs w:val="24"/>
          <w:vertAlign w:val="superscript"/>
        </w:rPr>
        <w:t>+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&lt;0.05, </w:t>
      </w:r>
      <w:r w:rsidRPr="00823135">
        <w:rPr>
          <w:rFonts w:ascii="Arial" w:hAnsi="Arial" w:cs="Arial"/>
          <w:sz w:val="24"/>
          <w:szCs w:val="24"/>
          <w:vertAlign w:val="superscript"/>
        </w:rPr>
        <w:t>++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1, vs. NA group without vasodilator treatment.</w:t>
      </w:r>
    </w:p>
    <w:p w14:paraId="37C7A5DF" w14:textId="10885F76" w:rsidR="003D577C" w:rsidRDefault="003D577C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36B09234" w14:textId="458E6650" w:rsidR="00D81DFD" w:rsidRDefault="00D81DFD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425691AB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5CE7145F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74F42BFD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34C731A1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022B5F38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2D509D63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4A1557C5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16A8CFB3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35697CC2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7E019A9A" w14:textId="469D8CE6" w:rsidR="009E1887" w:rsidRPr="0093320C" w:rsidRDefault="00D604A1" w:rsidP="009E1887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</w:t>
      </w:r>
      <w:r w:rsidR="009E1887" w:rsidRPr="007A4E88">
        <w:rPr>
          <w:rFonts w:ascii="Arial" w:hAnsi="Arial" w:cs="Arial"/>
          <w:b/>
          <w:bCs/>
          <w:sz w:val="24"/>
          <w:szCs w:val="24"/>
        </w:rPr>
        <w:t xml:space="preserve"> </w:t>
      </w:r>
      <w:r w:rsidR="0093320C">
        <w:rPr>
          <w:rFonts w:ascii="Arial" w:hAnsi="Arial" w:cs="Arial"/>
          <w:b/>
          <w:bCs/>
          <w:sz w:val="24"/>
          <w:szCs w:val="24"/>
        </w:rPr>
        <w:t>T</w:t>
      </w:r>
      <w:r w:rsidR="009E1887" w:rsidRPr="007A4E88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3320C">
        <w:rPr>
          <w:rFonts w:ascii="Arial" w:hAnsi="Arial" w:cs="Arial"/>
          <w:b/>
          <w:bCs/>
          <w:sz w:val="24"/>
          <w:szCs w:val="24"/>
        </w:rPr>
        <w:t>2</w:t>
      </w:r>
      <w:r w:rsidR="009E1887" w:rsidRPr="007A4E88">
        <w:rPr>
          <w:rFonts w:ascii="Arial" w:hAnsi="Arial" w:cs="Arial"/>
          <w:b/>
          <w:bCs/>
          <w:sz w:val="24"/>
          <w:szCs w:val="24"/>
        </w:rPr>
        <w:t>.</w:t>
      </w:r>
      <w:r w:rsidR="009E1887">
        <w:rPr>
          <w:rFonts w:ascii="Arial" w:hAnsi="Arial" w:cs="Arial"/>
          <w:sz w:val="24"/>
          <w:szCs w:val="24"/>
        </w:rPr>
        <w:t xml:space="preserve">  Averages of systolic and diastolic blood pressure (SBP and DBP) during 12-h time period of the dark cycles before and 7 and 14 days of vehicle or noradrenaline (NA) infusion with or without oral administration of azelnidipine (</w:t>
      </w:r>
      <w:proofErr w:type="spellStart"/>
      <w:r w:rsidR="009E1887">
        <w:rPr>
          <w:rFonts w:ascii="Arial" w:hAnsi="Arial" w:cs="Arial"/>
          <w:sz w:val="24"/>
          <w:szCs w:val="24"/>
        </w:rPr>
        <w:t>Azl</w:t>
      </w:r>
      <w:proofErr w:type="spellEnd"/>
      <w:r w:rsidR="009E1887">
        <w:rPr>
          <w:rFonts w:ascii="Arial" w:hAnsi="Arial" w:cs="Arial"/>
          <w:sz w:val="24"/>
          <w:szCs w:val="24"/>
        </w:rPr>
        <w:t>) or hydralazine (</w:t>
      </w:r>
      <w:proofErr w:type="spellStart"/>
      <w:r w:rsidR="009E1887">
        <w:rPr>
          <w:rFonts w:ascii="Arial" w:hAnsi="Arial" w:cs="Arial"/>
          <w:sz w:val="24"/>
          <w:szCs w:val="24"/>
        </w:rPr>
        <w:t>Hyd</w:t>
      </w:r>
      <w:proofErr w:type="spellEnd"/>
      <w:r w:rsidR="009E1887">
        <w:rPr>
          <w:rFonts w:ascii="Arial" w:hAnsi="Arial" w:cs="Arial"/>
          <w:sz w:val="24"/>
          <w:szCs w:val="24"/>
        </w:rPr>
        <w:t>).</w:t>
      </w:r>
    </w:p>
    <w:p w14:paraId="1E94F7C4" w14:textId="77777777" w:rsidR="009E1887" w:rsidRPr="00791412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</w:p>
    <w:p w14:paraId="53F1CA62" w14:textId="60B757C3" w:rsidR="009E1887" w:rsidRPr="007A4E88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  <w:r w:rsidRPr="007A4E88">
        <w:rPr>
          <w:rFonts w:ascii="Arial" w:hAnsi="Arial" w:cs="Arial" w:hint="eastAsia"/>
          <w:sz w:val="24"/>
          <w:szCs w:val="24"/>
        </w:rPr>
        <w:t>S</w:t>
      </w:r>
      <w:r w:rsidRPr="007A4E88">
        <w:rPr>
          <w:rFonts w:ascii="Arial" w:hAnsi="Arial" w:cs="Arial"/>
          <w:sz w:val="24"/>
          <w:szCs w:val="24"/>
        </w:rPr>
        <w:t>BP</w:t>
      </w:r>
      <w:r>
        <w:rPr>
          <w:rFonts w:ascii="Arial" w:hAnsi="Arial" w:cs="Arial"/>
          <w:sz w:val="24"/>
          <w:szCs w:val="24"/>
        </w:rPr>
        <w:t xml:space="preserve"> (mmHg)</w:t>
      </w:r>
    </w:p>
    <w:tbl>
      <w:tblPr>
        <w:tblStyle w:val="4"/>
        <w:tblW w:w="9060" w:type="dxa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9E1887" w:rsidRPr="007A4E88" w14:paraId="1E3A111A" w14:textId="77777777" w:rsidTr="000B6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7DEDE392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2A404D4E" w14:textId="77777777" w:rsidR="009E1887" w:rsidRPr="00903A2A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7FE26726" w14:textId="77777777" w:rsidR="009E1887" w:rsidRPr="00903A2A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2B9C1764" w14:textId="77777777" w:rsidR="009E1887" w:rsidRPr="00903A2A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9E1887" w:rsidRPr="007A4E88" w14:paraId="609931DB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34AEC7A5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302DDD6F" w14:textId="432F69F9" w:rsidR="009E1887" w:rsidRPr="007A4E88" w:rsidRDefault="00CF6CC1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F6CC1">
              <w:rPr>
                <w:rFonts w:ascii="Arial" w:hAnsi="Arial" w:cs="Arial"/>
                <w:sz w:val="24"/>
                <w:szCs w:val="24"/>
              </w:rPr>
              <w:t>122.8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664D3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6A94B2A7" w14:textId="418C7A85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24.0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4.</w:t>
            </w:r>
            <w:r w:rsidR="00E24B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6596ADDF" w14:textId="13CE086A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23.</w:t>
            </w:r>
            <w:r w:rsidR="0063545B">
              <w:rPr>
                <w:rFonts w:ascii="Arial" w:hAnsi="Arial" w:cs="Arial"/>
                <w:sz w:val="24"/>
                <w:szCs w:val="24"/>
              </w:rPr>
              <w:t>2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</w:tr>
      <w:tr w:rsidR="009E1887" w:rsidRPr="007A4E88" w14:paraId="63DC77D8" w14:textId="77777777" w:rsidTr="006E08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01A8356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442D5FD8" w14:textId="0D6BD324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21.1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1.</w:t>
            </w:r>
            <w:r w:rsidR="0038032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265" w:type="dxa"/>
          </w:tcPr>
          <w:p w14:paraId="1BC2C700" w14:textId="05ED54C2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45.</w:t>
            </w:r>
            <w:r w:rsidR="00E24B6E">
              <w:rPr>
                <w:rFonts w:ascii="Arial" w:hAnsi="Arial" w:cs="Arial"/>
                <w:sz w:val="24"/>
                <w:szCs w:val="24"/>
              </w:rPr>
              <w:t>3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4.</w:t>
            </w:r>
            <w:r w:rsidR="00E24B6E">
              <w:rPr>
                <w:rFonts w:ascii="Arial" w:hAnsi="Arial" w:cs="Arial"/>
                <w:sz w:val="24"/>
                <w:szCs w:val="24"/>
              </w:rPr>
              <w:t>2</w:t>
            </w:r>
            <w:r w:rsidR="009E1887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2265" w:type="dxa"/>
          </w:tcPr>
          <w:p w14:paraId="1A590333" w14:textId="6CEBADC8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46.</w:t>
            </w:r>
            <w:r w:rsidR="00E24B6E">
              <w:rPr>
                <w:rFonts w:ascii="Arial" w:hAnsi="Arial" w:cs="Arial"/>
                <w:sz w:val="24"/>
                <w:szCs w:val="24"/>
              </w:rPr>
              <w:t>5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5.</w:t>
            </w:r>
            <w:r w:rsidR="00E24B6E">
              <w:rPr>
                <w:rFonts w:ascii="Arial" w:hAnsi="Arial" w:cs="Arial"/>
                <w:sz w:val="24"/>
                <w:szCs w:val="24"/>
              </w:rPr>
              <w:t>6</w:t>
            </w:r>
            <w:r w:rsidR="009E1887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9E1887" w:rsidRPr="007A4E88" w14:paraId="44C44BE4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BEE7BC7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270F40C2" w14:textId="7C8FB463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18.6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1.</w:t>
            </w:r>
            <w:r w:rsidR="0038032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65" w:type="dxa"/>
          </w:tcPr>
          <w:p w14:paraId="0F34268D" w14:textId="19B21F82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32.8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1.</w:t>
            </w:r>
            <w:r w:rsidR="00E24B6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265" w:type="dxa"/>
          </w:tcPr>
          <w:p w14:paraId="5EB79B0E" w14:textId="6F49EEAB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35.0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9E1887" w:rsidRPr="007A4E88" w14:paraId="40ADCBF9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39A04192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54004C6A" w14:textId="30082F87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17.6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80327">
              <w:rPr>
                <w:rFonts w:ascii="Arial" w:hAnsi="Arial" w:cs="Arial"/>
                <w:sz w:val="24"/>
                <w:szCs w:val="24"/>
              </w:rPr>
              <w:t>6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.</w:t>
            </w:r>
            <w:r w:rsidR="0038032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2A805833" w14:textId="0B7B174A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22.5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5.5</w:t>
            </w:r>
            <w:r w:rsidR="009E1887"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18C46044" w14:textId="372E1351" w:rsidR="009E1887" w:rsidRPr="007A4E88" w:rsidRDefault="00251173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1173">
              <w:rPr>
                <w:rFonts w:ascii="Arial" w:hAnsi="Arial" w:cs="Arial"/>
                <w:sz w:val="24"/>
                <w:szCs w:val="24"/>
              </w:rPr>
              <w:t>126.9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E24B6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64D39" w:rsidRPr="00664D39">
              <w:rPr>
                <w:rFonts w:ascii="Arial" w:hAnsi="Arial" w:cs="Arial"/>
                <w:sz w:val="24"/>
                <w:szCs w:val="24"/>
              </w:rPr>
              <w:t>5.8</w:t>
            </w:r>
            <w:r w:rsidR="009E1887"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</w:tr>
    </w:tbl>
    <w:p w14:paraId="169A4119" w14:textId="77777777" w:rsidR="000B6523" w:rsidRDefault="000B6523" w:rsidP="009E1887">
      <w:pPr>
        <w:spacing w:line="360" w:lineRule="auto"/>
        <w:rPr>
          <w:rFonts w:ascii="Arial" w:hAnsi="Arial" w:cs="Arial"/>
          <w:sz w:val="24"/>
          <w:szCs w:val="24"/>
        </w:rPr>
      </w:pPr>
    </w:p>
    <w:p w14:paraId="79068F9E" w14:textId="08789FE1" w:rsidR="009E1887" w:rsidRPr="007A4E88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  <w:r w:rsidRPr="007A4E88">
        <w:rPr>
          <w:rFonts w:ascii="Arial" w:hAnsi="Arial" w:cs="Arial" w:hint="eastAsia"/>
          <w:sz w:val="24"/>
          <w:szCs w:val="24"/>
        </w:rPr>
        <w:t>D</w:t>
      </w:r>
      <w:r w:rsidRPr="007A4E88">
        <w:rPr>
          <w:rFonts w:ascii="Arial" w:hAnsi="Arial" w:cs="Arial"/>
          <w:sz w:val="24"/>
          <w:szCs w:val="24"/>
        </w:rPr>
        <w:t>BP</w:t>
      </w:r>
      <w:r>
        <w:rPr>
          <w:rFonts w:ascii="Arial" w:hAnsi="Arial" w:cs="Arial"/>
          <w:sz w:val="24"/>
          <w:szCs w:val="24"/>
        </w:rPr>
        <w:t xml:space="preserve"> (mmHg)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9E1887" w:rsidRPr="007A4E88" w14:paraId="3B1F76ED" w14:textId="77777777" w:rsidTr="000B6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0BC09597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763778A0" w14:textId="77777777" w:rsidR="009E1887" w:rsidRPr="007A4E88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491B89DC" w14:textId="77777777" w:rsidR="009E1887" w:rsidRPr="007A4E88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4084A0F4" w14:textId="77777777" w:rsidR="009E1887" w:rsidRPr="007A4E88" w:rsidRDefault="009E1887" w:rsidP="00D444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9E1887" w:rsidRPr="007A4E88" w14:paraId="4D99464B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4122241C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55D020FC" w14:textId="5076AA6A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6.9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1.</w:t>
            </w:r>
            <w:r w:rsidR="00434A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2C8E4315" w14:textId="3F83A32F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8.0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68B046CE" w14:textId="1A691516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7.</w:t>
            </w:r>
            <w:r w:rsidR="00434A7F">
              <w:rPr>
                <w:rFonts w:ascii="Arial" w:hAnsi="Arial" w:cs="Arial"/>
                <w:sz w:val="24"/>
                <w:szCs w:val="24"/>
              </w:rPr>
              <w:t>8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</w:tr>
      <w:tr w:rsidR="009E1887" w:rsidRPr="007A4E88" w14:paraId="3BB419C2" w14:textId="77777777" w:rsidTr="00E10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C2A95F3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58C73191" w14:textId="59E02E51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4.0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2265" w:type="dxa"/>
          </w:tcPr>
          <w:p w14:paraId="6CC55A8B" w14:textId="10BFC880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94.</w:t>
            </w:r>
            <w:r w:rsidR="00434A7F">
              <w:rPr>
                <w:rFonts w:ascii="Arial" w:hAnsi="Arial" w:cs="Arial"/>
                <w:sz w:val="24"/>
                <w:szCs w:val="24"/>
              </w:rPr>
              <w:t>9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2265" w:type="dxa"/>
          </w:tcPr>
          <w:p w14:paraId="6A2F82A6" w14:textId="4CEA6055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95.</w:t>
            </w:r>
            <w:r w:rsidR="00434A7F">
              <w:rPr>
                <w:rFonts w:ascii="Arial" w:hAnsi="Arial" w:cs="Arial"/>
                <w:sz w:val="24"/>
                <w:szCs w:val="24"/>
              </w:rPr>
              <w:t>8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  <w:tr w:rsidR="009E1887" w:rsidRPr="007A4E88" w14:paraId="18ED5A4B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74D0032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300D340A" w14:textId="118FDCE4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2.8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2265" w:type="dxa"/>
          </w:tcPr>
          <w:p w14:paraId="05922E1E" w14:textId="779632FE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8.7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2.</w:t>
            </w:r>
            <w:r w:rsidR="00434A7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5" w:type="dxa"/>
          </w:tcPr>
          <w:p w14:paraId="53FFD724" w14:textId="57782F03" w:rsidR="009E1887" w:rsidRPr="007A4E88" w:rsidRDefault="008F12AC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F12AC">
              <w:rPr>
                <w:rFonts w:ascii="Arial" w:hAnsi="Arial" w:cs="Arial"/>
                <w:sz w:val="24"/>
                <w:szCs w:val="24"/>
              </w:rPr>
              <w:t>91.</w:t>
            </w:r>
            <w:r w:rsidR="00434A7F">
              <w:rPr>
                <w:rFonts w:ascii="Arial" w:hAnsi="Arial" w:cs="Arial"/>
                <w:sz w:val="24"/>
                <w:szCs w:val="24"/>
              </w:rPr>
              <w:t>1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545B">
              <w:rPr>
                <w:rFonts w:ascii="Arial" w:hAnsi="Arial" w:cs="Arial"/>
                <w:sz w:val="24"/>
                <w:szCs w:val="24"/>
              </w:rPr>
              <w:t>2</w:t>
            </w:r>
            <w:r w:rsidRPr="008F12AC">
              <w:rPr>
                <w:rFonts w:ascii="Arial" w:hAnsi="Arial" w:cs="Arial"/>
                <w:sz w:val="24"/>
                <w:szCs w:val="24"/>
              </w:rPr>
              <w:t>.7</w:t>
            </w:r>
          </w:p>
        </w:tc>
      </w:tr>
      <w:tr w:rsidR="009E1887" w:rsidRPr="007A4E88" w14:paraId="71DCF60A" w14:textId="77777777" w:rsidTr="000B65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64ADBD65" w14:textId="77777777" w:rsidR="009E1887" w:rsidRPr="007A4E88" w:rsidRDefault="009E1887" w:rsidP="00D444DB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7847B6D6" w14:textId="13A6A1AF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81.</w:t>
            </w:r>
            <w:r w:rsidR="00434A7F">
              <w:rPr>
                <w:rFonts w:ascii="Arial" w:hAnsi="Arial" w:cs="Arial"/>
                <w:sz w:val="24"/>
                <w:szCs w:val="24"/>
              </w:rPr>
              <w:t>1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723E2633" w14:textId="24E0A325" w:rsidR="009E1887" w:rsidRPr="007A4E88" w:rsidRDefault="00664D39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64D39">
              <w:rPr>
                <w:rFonts w:ascii="Arial" w:hAnsi="Arial" w:cs="Arial"/>
                <w:sz w:val="24"/>
                <w:szCs w:val="24"/>
              </w:rPr>
              <w:t>77.</w:t>
            </w:r>
            <w:r w:rsidR="00434A7F">
              <w:rPr>
                <w:rFonts w:ascii="Arial" w:hAnsi="Arial" w:cs="Arial"/>
                <w:sz w:val="24"/>
                <w:szCs w:val="24"/>
              </w:rPr>
              <w:t>7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F12AC" w:rsidRPr="008F12AC">
              <w:rPr>
                <w:rFonts w:ascii="Arial" w:hAnsi="Arial" w:cs="Arial"/>
                <w:sz w:val="24"/>
                <w:szCs w:val="24"/>
              </w:rPr>
              <w:t>3.3</w:t>
            </w:r>
            <w:r w:rsidR="009E1887"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554C7979" w14:textId="583DD402" w:rsidR="009E1887" w:rsidRPr="007A4E88" w:rsidRDefault="008F12AC" w:rsidP="00D444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8F12AC">
              <w:rPr>
                <w:rFonts w:ascii="Arial" w:hAnsi="Arial" w:cs="Arial"/>
                <w:sz w:val="24"/>
                <w:szCs w:val="24"/>
              </w:rPr>
              <w:t>83.</w:t>
            </w:r>
            <w:r w:rsidR="00434A7F">
              <w:rPr>
                <w:rFonts w:ascii="Arial" w:hAnsi="Arial" w:cs="Arial"/>
                <w:sz w:val="24"/>
                <w:szCs w:val="24"/>
              </w:rPr>
              <w:t>4</w:t>
            </w:r>
            <w:r w:rsidR="009E188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E1887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34A7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3545B">
              <w:rPr>
                <w:rFonts w:ascii="Arial" w:hAnsi="Arial" w:cs="Arial"/>
                <w:sz w:val="24"/>
                <w:szCs w:val="24"/>
              </w:rPr>
              <w:t>3.7</w:t>
            </w:r>
          </w:p>
        </w:tc>
      </w:tr>
    </w:tbl>
    <w:p w14:paraId="44D7CABA" w14:textId="7C2F4ADB" w:rsidR="009E1887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</w:p>
    <w:p w14:paraId="25892D65" w14:textId="5BB68577" w:rsidR="009E1887" w:rsidRDefault="009E1887" w:rsidP="009E1887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Pr="007A5367">
        <w:rPr>
          <w:rFonts w:ascii="Arial" w:hAnsi="Arial" w:cs="Arial"/>
          <w:sz w:val="24"/>
          <w:szCs w:val="24"/>
        </w:rPr>
        <w:t>ean ± S</w:t>
      </w:r>
      <w:r>
        <w:rPr>
          <w:rFonts w:ascii="Arial" w:hAnsi="Arial" w:cs="Arial"/>
          <w:sz w:val="24"/>
          <w:szCs w:val="24"/>
        </w:rPr>
        <w:t>E</w:t>
      </w:r>
      <w:r w:rsidRPr="007A5367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; **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&lt;0.01, vs. control group; </w:t>
      </w:r>
      <w:r w:rsidRPr="00823135">
        <w:rPr>
          <w:rFonts w:ascii="Arial" w:hAnsi="Arial" w:cs="Arial"/>
          <w:sz w:val="24"/>
          <w:szCs w:val="24"/>
          <w:vertAlign w:val="superscript"/>
        </w:rPr>
        <w:t>++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1, vs. NA group without vasodilator treatment.</w:t>
      </w:r>
    </w:p>
    <w:p w14:paraId="1A9F3DC8" w14:textId="77777777" w:rsidR="009E1887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</w:p>
    <w:p w14:paraId="6A11DD12" w14:textId="77777777" w:rsidR="009E1887" w:rsidRPr="007A4E88" w:rsidRDefault="009E1887" w:rsidP="009E1887">
      <w:pPr>
        <w:spacing w:line="360" w:lineRule="auto"/>
        <w:rPr>
          <w:rFonts w:ascii="Arial" w:hAnsi="Arial" w:cs="Arial"/>
          <w:sz w:val="24"/>
          <w:szCs w:val="24"/>
        </w:rPr>
      </w:pPr>
    </w:p>
    <w:p w14:paraId="03673362" w14:textId="77777777" w:rsidR="009E1887" w:rsidRP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6D26A129" w14:textId="77777777" w:rsidR="009E1887" w:rsidRDefault="009E1887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06C9417D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06D241F2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5279AAD4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07661AA0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00FC978D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65A3441D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13A01AB8" w14:textId="77777777" w:rsid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p w14:paraId="503C20B9" w14:textId="37362F4E" w:rsidR="003F5A58" w:rsidRPr="0093320C" w:rsidRDefault="00D604A1" w:rsidP="003F5A58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ry</w:t>
      </w:r>
      <w:r w:rsidR="003F5A58" w:rsidRPr="007A4E88">
        <w:rPr>
          <w:rFonts w:ascii="Arial" w:hAnsi="Arial" w:cs="Arial"/>
          <w:b/>
          <w:bCs/>
          <w:sz w:val="24"/>
          <w:szCs w:val="24"/>
        </w:rPr>
        <w:t xml:space="preserve"> </w:t>
      </w:r>
      <w:r w:rsidR="003F5A58">
        <w:rPr>
          <w:rFonts w:ascii="Arial" w:hAnsi="Arial" w:cs="Arial"/>
          <w:b/>
          <w:bCs/>
          <w:sz w:val="24"/>
          <w:szCs w:val="24"/>
        </w:rPr>
        <w:t>T</w:t>
      </w:r>
      <w:r w:rsidR="003F5A58" w:rsidRPr="007A4E88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3F5A58">
        <w:rPr>
          <w:rFonts w:ascii="Arial" w:hAnsi="Arial" w:cs="Arial"/>
          <w:b/>
          <w:bCs/>
          <w:sz w:val="24"/>
          <w:szCs w:val="24"/>
        </w:rPr>
        <w:t>3</w:t>
      </w:r>
      <w:r w:rsidR="003F5A58" w:rsidRPr="007A4E88">
        <w:rPr>
          <w:rFonts w:ascii="Arial" w:hAnsi="Arial" w:cs="Arial"/>
          <w:b/>
          <w:bCs/>
          <w:sz w:val="24"/>
          <w:szCs w:val="24"/>
        </w:rPr>
        <w:t>.</w:t>
      </w:r>
      <w:r w:rsidR="003F5A58">
        <w:rPr>
          <w:rFonts w:ascii="Arial" w:hAnsi="Arial" w:cs="Arial"/>
          <w:sz w:val="24"/>
          <w:szCs w:val="24"/>
        </w:rPr>
        <w:t xml:space="preserve">  Averages of pulse pressure during 12-h time period of the light and dark cycles before and 7 and 14 days of vehicle or noradrenaline (NA) infusion with or without oral administration of azelnidipine (</w:t>
      </w:r>
      <w:proofErr w:type="spellStart"/>
      <w:r w:rsidR="003F5A58">
        <w:rPr>
          <w:rFonts w:ascii="Arial" w:hAnsi="Arial" w:cs="Arial"/>
          <w:sz w:val="24"/>
          <w:szCs w:val="24"/>
        </w:rPr>
        <w:t>Azl</w:t>
      </w:r>
      <w:proofErr w:type="spellEnd"/>
      <w:r w:rsidR="003F5A58">
        <w:rPr>
          <w:rFonts w:ascii="Arial" w:hAnsi="Arial" w:cs="Arial"/>
          <w:sz w:val="24"/>
          <w:szCs w:val="24"/>
        </w:rPr>
        <w:t>) or hydralazine (</w:t>
      </w:r>
      <w:proofErr w:type="spellStart"/>
      <w:r w:rsidR="003F5A58">
        <w:rPr>
          <w:rFonts w:ascii="Arial" w:hAnsi="Arial" w:cs="Arial"/>
          <w:sz w:val="24"/>
          <w:szCs w:val="24"/>
        </w:rPr>
        <w:t>Hyd</w:t>
      </w:r>
      <w:proofErr w:type="spellEnd"/>
      <w:r w:rsidR="003F5A58">
        <w:rPr>
          <w:rFonts w:ascii="Arial" w:hAnsi="Arial" w:cs="Arial"/>
          <w:sz w:val="24"/>
          <w:szCs w:val="24"/>
        </w:rPr>
        <w:t>).</w:t>
      </w:r>
    </w:p>
    <w:p w14:paraId="2DC04987" w14:textId="77777777" w:rsidR="003F5A58" w:rsidRPr="00791412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44D17E3C" w14:textId="79E114EE" w:rsidR="003F5A58" w:rsidRPr="007A4E8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ulse Pressure of the light cycle</w:t>
      </w:r>
      <w:r w:rsidR="005A0E5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(mmHg)</w:t>
      </w:r>
    </w:p>
    <w:tbl>
      <w:tblPr>
        <w:tblStyle w:val="4"/>
        <w:tblW w:w="9060" w:type="dxa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3F5A58" w:rsidRPr="007A4E88" w14:paraId="1E9EF2C2" w14:textId="77777777" w:rsidTr="00DB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33E4947F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632197AA" w14:textId="77777777" w:rsidR="003F5A58" w:rsidRPr="00903A2A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1AC43232" w14:textId="77777777" w:rsidR="003F5A58" w:rsidRPr="00903A2A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73C66F0B" w14:textId="77777777" w:rsidR="003F5A58" w:rsidRPr="00903A2A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03A2A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 w:rsidRPr="00903A2A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3F5A58" w:rsidRPr="007A4E88" w14:paraId="7D7A7AA2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52D3B665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1F092A31" w14:textId="4165E3E2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</w:t>
            </w:r>
            <w:r w:rsidR="004A3463">
              <w:rPr>
                <w:rFonts w:ascii="Arial" w:hAnsi="Arial" w:cs="Arial"/>
                <w:sz w:val="24"/>
                <w:szCs w:val="24"/>
              </w:rPr>
              <w:t>7</w:t>
            </w:r>
            <w:r w:rsidRPr="002569B7">
              <w:rPr>
                <w:rFonts w:ascii="Arial" w:hAnsi="Arial" w:cs="Arial"/>
                <w:sz w:val="24"/>
                <w:szCs w:val="24"/>
              </w:rPr>
              <w:t>.</w:t>
            </w:r>
            <w:r w:rsidR="004A3463">
              <w:rPr>
                <w:rFonts w:ascii="Arial" w:hAnsi="Arial" w:cs="Arial"/>
                <w:sz w:val="24"/>
                <w:szCs w:val="24"/>
              </w:rPr>
              <w:t>0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3DA46A0D" w14:textId="1BDC69FE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7.</w:t>
            </w:r>
            <w:r w:rsidR="004A3463">
              <w:rPr>
                <w:rFonts w:ascii="Arial" w:hAnsi="Arial" w:cs="Arial"/>
                <w:sz w:val="24"/>
                <w:szCs w:val="24"/>
              </w:rPr>
              <w:t>1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67853CCD" w14:textId="1247F996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6.5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3463" w:rsidRPr="004A3463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</w:tr>
      <w:tr w:rsidR="003F5A58" w:rsidRPr="007A4E88" w14:paraId="364C8F72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EBF83D9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7432045B" w14:textId="59107121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7.5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</w:t>
            </w:r>
            <w:r w:rsidR="004A346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65" w:type="dxa"/>
          </w:tcPr>
          <w:p w14:paraId="3DDDFFCF" w14:textId="5A4E1A63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53.</w:t>
            </w:r>
            <w:r w:rsidR="004A3463">
              <w:rPr>
                <w:rFonts w:ascii="Arial" w:hAnsi="Arial" w:cs="Arial"/>
                <w:sz w:val="24"/>
                <w:szCs w:val="24"/>
              </w:rPr>
              <w:t>4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9</w:t>
            </w:r>
            <w:r w:rsidR="003F5A5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2265" w:type="dxa"/>
          </w:tcPr>
          <w:p w14:paraId="08AB7FA5" w14:textId="6527BEFD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53.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3463" w:rsidRPr="004A3463">
              <w:rPr>
                <w:rFonts w:ascii="Arial" w:hAnsi="Arial" w:cs="Arial"/>
                <w:sz w:val="24"/>
                <w:szCs w:val="24"/>
              </w:rPr>
              <w:t>3.</w:t>
            </w:r>
            <w:r w:rsidR="004A3463">
              <w:rPr>
                <w:rFonts w:ascii="Arial" w:hAnsi="Arial" w:cs="Arial"/>
                <w:sz w:val="24"/>
                <w:szCs w:val="24"/>
              </w:rPr>
              <w:t>1</w:t>
            </w:r>
            <w:r w:rsidR="003F5A58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3F5A58" w:rsidRPr="007A4E88" w14:paraId="02D4D649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227CC3A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3BD28F4F" w14:textId="37FB1D4F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6.</w:t>
            </w:r>
            <w:r w:rsidR="004A3463">
              <w:rPr>
                <w:rFonts w:ascii="Arial" w:hAnsi="Arial" w:cs="Arial"/>
                <w:sz w:val="24"/>
                <w:szCs w:val="24"/>
              </w:rPr>
              <w:t>4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0.</w:t>
            </w:r>
            <w:r w:rsidR="004A346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265" w:type="dxa"/>
          </w:tcPr>
          <w:p w14:paraId="17D0930F" w14:textId="3513F942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44.7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0</w:t>
            </w:r>
            <w:r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265" w:type="dxa"/>
          </w:tcPr>
          <w:p w14:paraId="37A65342" w14:textId="40D6E087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43.7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3463" w:rsidRPr="004A3463">
              <w:rPr>
                <w:rFonts w:ascii="Arial" w:hAnsi="Arial" w:cs="Arial"/>
                <w:sz w:val="24"/>
                <w:szCs w:val="24"/>
              </w:rPr>
              <w:t>1.1</w:t>
            </w:r>
            <w:r w:rsidRPr="0030497A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</w:tr>
      <w:tr w:rsidR="003F5A58" w:rsidRPr="007A4E88" w14:paraId="4C806EF2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3A2D50B0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777D432F" w14:textId="37A038F1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3</w:t>
            </w:r>
            <w:r w:rsidR="004A3463">
              <w:rPr>
                <w:rFonts w:ascii="Arial" w:hAnsi="Arial" w:cs="Arial"/>
                <w:sz w:val="24"/>
                <w:szCs w:val="24"/>
              </w:rPr>
              <w:t>8.0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1B874B5A" w14:textId="0E6E35D6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48.</w:t>
            </w:r>
            <w:r w:rsidR="004A3463">
              <w:rPr>
                <w:rFonts w:ascii="Arial" w:hAnsi="Arial" w:cs="Arial"/>
                <w:sz w:val="24"/>
                <w:szCs w:val="24"/>
              </w:rPr>
              <w:t>2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569B7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3062771D" w14:textId="0E70751C" w:rsidR="003F5A58" w:rsidRPr="007A4E88" w:rsidRDefault="002569B7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569B7">
              <w:rPr>
                <w:rFonts w:ascii="Arial" w:hAnsi="Arial" w:cs="Arial"/>
                <w:sz w:val="24"/>
                <w:szCs w:val="24"/>
              </w:rPr>
              <w:t>45.2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4A346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A3463" w:rsidRPr="004A3463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</w:tr>
    </w:tbl>
    <w:p w14:paraId="762D2AD4" w14:textId="77777777" w:rsidR="003F5A5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3DD0FCF4" w14:textId="4AECE034" w:rsidR="003F5A58" w:rsidRPr="007A4E8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ulse Pressure of the dark cycle</w:t>
      </w:r>
      <w:r w:rsidR="005A0E5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(mmHg</w:t>
      </w:r>
      <w:r w:rsidR="001E0839">
        <w:rPr>
          <w:rFonts w:ascii="Arial" w:hAnsi="Arial" w:cs="Arial"/>
          <w:sz w:val="24"/>
          <w:szCs w:val="24"/>
        </w:rPr>
        <w:t>)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2265"/>
        <w:gridCol w:w="2265"/>
        <w:gridCol w:w="2265"/>
        <w:gridCol w:w="2265"/>
      </w:tblGrid>
      <w:tr w:rsidR="003F5A58" w:rsidRPr="007A4E88" w14:paraId="07C4A468" w14:textId="77777777" w:rsidTr="00DB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1584F2E3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2866A491" w14:textId="77777777" w:rsidR="003F5A58" w:rsidRPr="007A4E88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fore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04C407B3" w14:textId="77777777" w:rsidR="003F5A58" w:rsidRPr="007A4E88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7</w:t>
            </w:r>
          </w:p>
        </w:tc>
        <w:tc>
          <w:tcPr>
            <w:tcW w:w="2265" w:type="dxa"/>
            <w:tcBorders>
              <w:top w:val="single" w:sz="8" w:space="0" w:color="auto"/>
              <w:bottom w:val="single" w:sz="8" w:space="0" w:color="auto"/>
            </w:tcBorders>
          </w:tcPr>
          <w:p w14:paraId="6F681A44" w14:textId="77777777" w:rsidR="003F5A58" w:rsidRPr="007A4E88" w:rsidRDefault="003F5A58" w:rsidP="00DB34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y 14</w:t>
            </w:r>
          </w:p>
        </w:tc>
      </w:tr>
      <w:tr w:rsidR="003F5A58" w:rsidRPr="007A4E88" w14:paraId="46573749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auto"/>
            </w:tcBorders>
          </w:tcPr>
          <w:p w14:paraId="1DE3ED72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C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4C18E2B7" w14:textId="130E913D" w:rsidR="003F5A58" w:rsidRPr="007A4E88" w:rsidRDefault="00EB6F90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6F90">
              <w:rPr>
                <w:rFonts w:ascii="Arial" w:hAnsi="Arial" w:cs="Arial"/>
                <w:sz w:val="24"/>
                <w:szCs w:val="24"/>
              </w:rPr>
              <w:t>35.</w:t>
            </w:r>
            <w:r w:rsidR="00516C4B">
              <w:rPr>
                <w:rFonts w:ascii="Arial" w:hAnsi="Arial" w:cs="Arial"/>
                <w:sz w:val="24"/>
                <w:szCs w:val="24"/>
              </w:rPr>
              <w:t>9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315D4" w:rsidRPr="005315D4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71BE5813" w14:textId="23CFBB75" w:rsidR="003F5A58" w:rsidRPr="007A4E88" w:rsidRDefault="00EB6F90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6F90">
              <w:rPr>
                <w:rFonts w:ascii="Arial" w:hAnsi="Arial" w:cs="Arial"/>
                <w:sz w:val="24"/>
                <w:szCs w:val="24"/>
              </w:rPr>
              <w:t>36.0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315D4" w:rsidRPr="005315D4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2265" w:type="dxa"/>
            <w:tcBorders>
              <w:top w:val="single" w:sz="8" w:space="0" w:color="auto"/>
            </w:tcBorders>
          </w:tcPr>
          <w:p w14:paraId="2E45C9B0" w14:textId="0DA1C4C3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35.</w:t>
            </w:r>
            <w:r w:rsidR="00516C4B">
              <w:rPr>
                <w:rFonts w:ascii="Arial" w:hAnsi="Arial" w:cs="Arial"/>
                <w:sz w:val="24"/>
                <w:szCs w:val="24"/>
              </w:rPr>
              <w:t>4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</w:tr>
      <w:tr w:rsidR="003F5A58" w:rsidRPr="007A4E88" w14:paraId="788B1497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AF0B6E6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</w:t>
            </w:r>
          </w:p>
        </w:tc>
        <w:tc>
          <w:tcPr>
            <w:tcW w:w="2265" w:type="dxa"/>
          </w:tcPr>
          <w:p w14:paraId="1FA5650E" w14:textId="1F292EDC" w:rsidR="00516C4B" w:rsidRPr="007A4E88" w:rsidRDefault="00EB6F90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6F90">
              <w:rPr>
                <w:rFonts w:ascii="Arial" w:hAnsi="Arial" w:cs="Arial"/>
                <w:sz w:val="24"/>
                <w:szCs w:val="24"/>
              </w:rPr>
              <w:t>37.</w:t>
            </w:r>
            <w:r w:rsidR="00516C4B">
              <w:rPr>
                <w:rFonts w:ascii="Arial" w:hAnsi="Arial" w:cs="Arial"/>
                <w:sz w:val="24"/>
                <w:szCs w:val="24"/>
              </w:rPr>
              <w:t>1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315D4" w:rsidRPr="005315D4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2265" w:type="dxa"/>
          </w:tcPr>
          <w:p w14:paraId="27229936" w14:textId="73573B29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50.</w:t>
            </w:r>
            <w:r w:rsidR="00516C4B">
              <w:rPr>
                <w:rFonts w:ascii="Arial" w:hAnsi="Arial" w:cs="Arial"/>
                <w:sz w:val="24"/>
                <w:szCs w:val="24"/>
              </w:rPr>
              <w:t>4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2.2</w:t>
            </w:r>
            <w:r w:rsidR="002569B7"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2265" w:type="dxa"/>
          </w:tcPr>
          <w:p w14:paraId="755C7F43" w14:textId="1206256A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50.</w:t>
            </w:r>
            <w:r w:rsidR="00516C4B">
              <w:rPr>
                <w:rFonts w:ascii="Arial" w:hAnsi="Arial" w:cs="Arial"/>
                <w:sz w:val="24"/>
                <w:szCs w:val="24"/>
              </w:rPr>
              <w:t>7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3.0</w:t>
            </w:r>
            <w:r w:rsidR="002569B7">
              <w:rPr>
                <w:rFonts w:ascii="Arial" w:hAnsi="Arial" w:cs="Arial"/>
                <w:sz w:val="24"/>
                <w:szCs w:val="24"/>
              </w:rPr>
              <w:t>**</w:t>
            </w:r>
          </w:p>
        </w:tc>
      </w:tr>
      <w:tr w:rsidR="003F5A58" w:rsidRPr="007A4E88" w14:paraId="4EAFE986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AA1CA63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zl</w:t>
            </w:r>
            <w:proofErr w:type="spellEnd"/>
          </w:p>
        </w:tc>
        <w:tc>
          <w:tcPr>
            <w:tcW w:w="2265" w:type="dxa"/>
          </w:tcPr>
          <w:p w14:paraId="7BDDF03C" w14:textId="09F7764E" w:rsidR="003F5A58" w:rsidRPr="007A4E88" w:rsidRDefault="00EB6F90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6F90">
              <w:rPr>
                <w:rFonts w:ascii="Arial" w:hAnsi="Arial" w:cs="Arial"/>
                <w:sz w:val="24"/>
                <w:szCs w:val="24"/>
              </w:rPr>
              <w:t>35.8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315D4" w:rsidRPr="005315D4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65" w:type="dxa"/>
          </w:tcPr>
          <w:p w14:paraId="0C561773" w14:textId="748594EB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44.</w:t>
            </w:r>
            <w:r w:rsidR="00516C4B">
              <w:rPr>
                <w:rFonts w:ascii="Arial" w:hAnsi="Arial" w:cs="Arial"/>
                <w:sz w:val="24"/>
                <w:szCs w:val="24"/>
              </w:rPr>
              <w:t>2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2265" w:type="dxa"/>
          </w:tcPr>
          <w:p w14:paraId="5DCE4EBF" w14:textId="10D60C4F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43.9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1.</w:t>
            </w:r>
            <w:r w:rsidR="00516C4B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3F5A58" w:rsidRPr="007A4E88" w14:paraId="29EF21DD" w14:textId="77777777" w:rsidTr="00DB3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bottom w:val="single" w:sz="8" w:space="0" w:color="auto"/>
            </w:tcBorders>
          </w:tcPr>
          <w:p w14:paraId="4D9EA859" w14:textId="77777777" w:rsidR="003F5A58" w:rsidRPr="007A4E88" w:rsidRDefault="003F5A58" w:rsidP="00DB3459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7A4E88">
              <w:rPr>
                <w:rFonts w:ascii="Arial" w:hAnsi="Arial" w:cs="Arial" w:hint="eastAsia"/>
                <w:b w:val="0"/>
                <w:bCs w:val="0"/>
                <w:sz w:val="24"/>
                <w:szCs w:val="24"/>
              </w:rPr>
              <w:t>N</w:t>
            </w:r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 + </w:t>
            </w:r>
            <w:proofErr w:type="spellStart"/>
            <w:r w:rsidRPr="007A4E8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Hyd</w:t>
            </w:r>
            <w:proofErr w:type="spellEnd"/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5AAD4309" w14:textId="758253A4" w:rsidR="003F5A58" w:rsidRPr="007A4E88" w:rsidRDefault="00EB6F90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EB6F90">
              <w:rPr>
                <w:rFonts w:ascii="Arial" w:hAnsi="Arial" w:cs="Arial"/>
                <w:sz w:val="24"/>
                <w:szCs w:val="24"/>
              </w:rPr>
              <w:t>36.5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315D4" w:rsidRPr="005315D4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43F18EE7" w14:textId="43AEF37B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44.</w:t>
            </w:r>
            <w:r w:rsidR="00516C4B">
              <w:rPr>
                <w:rFonts w:ascii="Arial" w:hAnsi="Arial" w:cs="Arial"/>
                <w:sz w:val="24"/>
                <w:szCs w:val="24"/>
              </w:rPr>
              <w:t>9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2265" w:type="dxa"/>
            <w:tcBorders>
              <w:bottom w:val="single" w:sz="8" w:space="0" w:color="auto"/>
            </w:tcBorders>
          </w:tcPr>
          <w:p w14:paraId="25041D92" w14:textId="7EA2DA08" w:rsidR="003F5A58" w:rsidRPr="007A4E88" w:rsidRDefault="005315D4" w:rsidP="00DB34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315D4">
              <w:rPr>
                <w:rFonts w:ascii="Arial" w:hAnsi="Arial" w:cs="Arial"/>
                <w:sz w:val="24"/>
                <w:szCs w:val="24"/>
              </w:rPr>
              <w:t>43.5</w:t>
            </w:r>
            <w:r w:rsidR="003F5A5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F5A58" w:rsidRPr="007A4E88">
              <w:rPr>
                <w:rFonts w:ascii="Arial" w:hAnsi="Arial" w:cs="Arial"/>
                <w:sz w:val="24"/>
                <w:szCs w:val="24"/>
              </w:rPr>
              <w:t>±</w:t>
            </w:r>
            <w:r w:rsidR="00516C4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315D4">
              <w:rPr>
                <w:rFonts w:ascii="Arial" w:hAnsi="Arial" w:cs="Arial"/>
                <w:sz w:val="24"/>
                <w:szCs w:val="24"/>
              </w:rPr>
              <w:t>3.</w:t>
            </w:r>
            <w:r w:rsidR="00516C4B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</w:tbl>
    <w:p w14:paraId="55F2DB20" w14:textId="77777777" w:rsidR="003F5A5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60CD2B2C" w14:textId="0DBDFC66" w:rsidR="003F5A58" w:rsidRDefault="003F5A58" w:rsidP="003F5A58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Pr="007A5367">
        <w:rPr>
          <w:rFonts w:ascii="Arial" w:hAnsi="Arial" w:cs="Arial"/>
          <w:sz w:val="24"/>
          <w:szCs w:val="24"/>
        </w:rPr>
        <w:t>ean ± S</w:t>
      </w:r>
      <w:r>
        <w:rPr>
          <w:rFonts w:ascii="Arial" w:hAnsi="Arial" w:cs="Arial"/>
          <w:sz w:val="24"/>
          <w:szCs w:val="24"/>
        </w:rPr>
        <w:t>E</w:t>
      </w:r>
      <w:r w:rsidRPr="007A5367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; **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&lt;0.01, vs. control group; </w:t>
      </w:r>
      <w:r w:rsidR="00DD46A8" w:rsidRPr="00823135">
        <w:rPr>
          <w:rFonts w:ascii="Arial" w:hAnsi="Arial" w:cs="Arial"/>
          <w:sz w:val="24"/>
          <w:szCs w:val="24"/>
          <w:vertAlign w:val="superscript"/>
        </w:rPr>
        <w:t>+</w:t>
      </w:r>
      <w:r w:rsidR="00DD46A8" w:rsidRPr="005E6C50">
        <w:rPr>
          <w:rFonts w:ascii="Arial" w:hAnsi="Arial" w:cs="Arial"/>
          <w:i/>
          <w:iCs/>
          <w:sz w:val="24"/>
          <w:szCs w:val="24"/>
        </w:rPr>
        <w:t>P</w:t>
      </w:r>
      <w:r w:rsidR="00DD46A8">
        <w:rPr>
          <w:rFonts w:ascii="Arial" w:hAnsi="Arial" w:cs="Arial"/>
          <w:sz w:val="24"/>
          <w:szCs w:val="24"/>
        </w:rPr>
        <w:t>&lt;0.0</w:t>
      </w:r>
      <w:r w:rsidR="00DD46A8">
        <w:rPr>
          <w:rFonts w:ascii="Arial" w:hAnsi="Arial" w:cs="Arial"/>
          <w:sz w:val="24"/>
          <w:szCs w:val="24"/>
        </w:rPr>
        <w:t>5</w:t>
      </w:r>
      <w:r w:rsidR="00DD46A8">
        <w:rPr>
          <w:rFonts w:ascii="Arial" w:hAnsi="Arial" w:cs="Arial"/>
          <w:sz w:val="24"/>
          <w:szCs w:val="24"/>
        </w:rPr>
        <w:t>,</w:t>
      </w:r>
      <w:r w:rsidR="00DD46A8">
        <w:rPr>
          <w:rFonts w:ascii="Arial" w:hAnsi="Arial" w:cs="Arial"/>
          <w:sz w:val="24"/>
          <w:szCs w:val="24"/>
        </w:rPr>
        <w:t xml:space="preserve"> </w:t>
      </w:r>
      <w:r w:rsidRPr="00823135">
        <w:rPr>
          <w:rFonts w:ascii="Arial" w:hAnsi="Arial" w:cs="Arial"/>
          <w:sz w:val="24"/>
          <w:szCs w:val="24"/>
          <w:vertAlign w:val="superscript"/>
        </w:rPr>
        <w:t>++</w:t>
      </w:r>
      <w:r w:rsidRPr="005E6C50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&lt;0.01, vs. NA group without vasodilator treatment.</w:t>
      </w:r>
    </w:p>
    <w:p w14:paraId="39FE1AF0" w14:textId="77777777" w:rsidR="003F5A5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645C4EDD" w14:textId="77777777" w:rsidR="003F5A58" w:rsidRPr="007A4E8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444A60C8" w14:textId="77777777" w:rsidR="003F5A58" w:rsidRPr="009E1887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746FB318" w14:textId="77777777" w:rsidR="003F5A58" w:rsidRPr="007A4E88" w:rsidRDefault="003F5A58" w:rsidP="003F5A58">
      <w:pPr>
        <w:spacing w:line="360" w:lineRule="auto"/>
        <w:rPr>
          <w:rFonts w:ascii="Arial" w:hAnsi="Arial" w:cs="Arial"/>
          <w:sz w:val="24"/>
          <w:szCs w:val="24"/>
        </w:rPr>
      </w:pPr>
    </w:p>
    <w:p w14:paraId="747539ED" w14:textId="77777777" w:rsidR="003F5A58" w:rsidRPr="003F5A58" w:rsidRDefault="003F5A58" w:rsidP="00791412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3F5A58" w:rsidRPr="003F5A58" w:rsidSect="003E068D">
      <w:pgSz w:w="11906" w:h="16838" w:code="9"/>
      <w:pgMar w:top="1701" w:right="1418" w:bottom="1701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E2828" w14:textId="77777777" w:rsidR="00163C33" w:rsidRDefault="00163C33" w:rsidP="00C61240">
      <w:r>
        <w:separator/>
      </w:r>
    </w:p>
  </w:endnote>
  <w:endnote w:type="continuationSeparator" w:id="0">
    <w:p w14:paraId="00439605" w14:textId="77777777" w:rsidR="00163C33" w:rsidRDefault="00163C33" w:rsidP="00C61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15864" w14:textId="77777777" w:rsidR="00163C33" w:rsidRDefault="00163C33" w:rsidP="00C61240">
      <w:r>
        <w:separator/>
      </w:r>
    </w:p>
  </w:footnote>
  <w:footnote w:type="continuationSeparator" w:id="0">
    <w:p w14:paraId="3D41395E" w14:textId="77777777" w:rsidR="00163C33" w:rsidRDefault="00163C33" w:rsidP="00C61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C84"/>
    <w:rsid w:val="00001B95"/>
    <w:rsid w:val="00004C55"/>
    <w:rsid w:val="00011AA9"/>
    <w:rsid w:val="00012C84"/>
    <w:rsid w:val="000259F2"/>
    <w:rsid w:val="00050A92"/>
    <w:rsid w:val="0006600F"/>
    <w:rsid w:val="00075693"/>
    <w:rsid w:val="00090463"/>
    <w:rsid w:val="00092BC1"/>
    <w:rsid w:val="000A0E39"/>
    <w:rsid w:val="000B6523"/>
    <w:rsid w:val="000E0CAB"/>
    <w:rsid w:val="000E3A9C"/>
    <w:rsid w:val="000F34D6"/>
    <w:rsid w:val="0010753E"/>
    <w:rsid w:val="001236C9"/>
    <w:rsid w:val="00127A80"/>
    <w:rsid w:val="00163C33"/>
    <w:rsid w:val="00167A79"/>
    <w:rsid w:val="001825AD"/>
    <w:rsid w:val="001A5CC7"/>
    <w:rsid w:val="001B6986"/>
    <w:rsid w:val="001D5D8C"/>
    <w:rsid w:val="001E0839"/>
    <w:rsid w:val="001F4791"/>
    <w:rsid w:val="00204E25"/>
    <w:rsid w:val="002171EF"/>
    <w:rsid w:val="00235B5B"/>
    <w:rsid w:val="00251173"/>
    <w:rsid w:val="002538BD"/>
    <w:rsid w:val="00256589"/>
    <w:rsid w:val="002569B7"/>
    <w:rsid w:val="00261D53"/>
    <w:rsid w:val="002736DA"/>
    <w:rsid w:val="002760FF"/>
    <w:rsid w:val="00276B2C"/>
    <w:rsid w:val="00282BDD"/>
    <w:rsid w:val="00282C92"/>
    <w:rsid w:val="00290E96"/>
    <w:rsid w:val="002A0818"/>
    <w:rsid w:val="002A201D"/>
    <w:rsid w:val="002A2F0B"/>
    <w:rsid w:val="002A343F"/>
    <w:rsid w:val="002A3AEE"/>
    <w:rsid w:val="002E219F"/>
    <w:rsid w:val="0030497A"/>
    <w:rsid w:val="0032380F"/>
    <w:rsid w:val="00330977"/>
    <w:rsid w:val="00345C05"/>
    <w:rsid w:val="0035039A"/>
    <w:rsid w:val="00350DAE"/>
    <w:rsid w:val="00350E8F"/>
    <w:rsid w:val="00351960"/>
    <w:rsid w:val="00366730"/>
    <w:rsid w:val="00367F55"/>
    <w:rsid w:val="00380327"/>
    <w:rsid w:val="00380435"/>
    <w:rsid w:val="003A3616"/>
    <w:rsid w:val="003A41F7"/>
    <w:rsid w:val="003A774B"/>
    <w:rsid w:val="003D0B22"/>
    <w:rsid w:val="003D577C"/>
    <w:rsid w:val="003D77F3"/>
    <w:rsid w:val="003E068D"/>
    <w:rsid w:val="003E258D"/>
    <w:rsid w:val="003E6855"/>
    <w:rsid w:val="003F5A58"/>
    <w:rsid w:val="003F7135"/>
    <w:rsid w:val="00401E39"/>
    <w:rsid w:val="00410D4F"/>
    <w:rsid w:val="00411633"/>
    <w:rsid w:val="004308FF"/>
    <w:rsid w:val="00434A7F"/>
    <w:rsid w:val="00442E60"/>
    <w:rsid w:val="0044616F"/>
    <w:rsid w:val="00446291"/>
    <w:rsid w:val="0045607B"/>
    <w:rsid w:val="00474469"/>
    <w:rsid w:val="00481EF9"/>
    <w:rsid w:val="004A1A8F"/>
    <w:rsid w:val="004A1D01"/>
    <w:rsid w:val="004A2C8D"/>
    <w:rsid w:val="004A3463"/>
    <w:rsid w:val="004A634C"/>
    <w:rsid w:val="004B19C4"/>
    <w:rsid w:val="004B2053"/>
    <w:rsid w:val="004C1E85"/>
    <w:rsid w:val="004D5A37"/>
    <w:rsid w:val="004F7FB4"/>
    <w:rsid w:val="005016A5"/>
    <w:rsid w:val="00502FB1"/>
    <w:rsid w:val="00516C4B"/>
    <w:rsid w:val="00521B06"/>
    <w:rsid w:val="00525697"/>
    <w:rsid w:val="005315D4"/>
    <w:rsid w:val="00542A69"/>
    <w:rsid w:val="00543E19"/>
    <w:rsid w:val="0056216F"/>
    <w:rsid w:val="00571C2B"/>
    <w:rsid w:val="0058398A"/>
    <w:rsid w:val="005977BA"/>
    <w:rsid w:val="00597B7B"/>
    <w:rsid w:val="005A0B7E"/>
    <w:rsid w:val="005A0E58"/>
    <w:rsid w:val="005E1A52"/>
    <w:rsid w:val="005F1962"/>
    <w:rsid w:val="006022BA"/>
    <w:rsid w:val="00615777"/>
    <w:rsid w:val="00633CFC"/>
    <w:rsid w:val="0063545B"/>
    <w:rsid w:val="00636588"/>
    <w:rsid w:val="006413C6"/>
    <w:rsid w:val="006457CC"/>
    <w:rsid w:val="00653423"/>
    <w:rsid w:val="00664D39"/>
    <w:rsid w:val="0069473F"/>
    <w:rsid w:val="006C40FB"/>
    <w:rsid w:val="006E0801"/>
    <w:rsid w:val="006E7237"/>
    <w:rsid w:val="006F2F53"/>
    <w:rsid w:val="00713359"/>
    <w:rsid w:val="00730280"/>
    <w:rsid w:val="007402B7"/>
    <w:rsid w:val="0074429E"/>
    <w:rsid w:val="00747809"/>
    <w:rsid w:val="007511CB"/>
    <w:rsid w:val="0078082C"/>
    <w:rsid w:val="00791412"/>
    <w:rsid w:val="007A4E88"/>
    <w:rsid w:val="007A7620"/>
    <w:rsid w:val="007B50F0"/>
    <w:rsid w:val="007B7A5C"/>
    <w:rsid w:val="007C714C"/>
    <w:rsid w:val="007D28A4"/>
    <w:rsid w:val="007E496B"/>
    <w:rsid w:val="007E7689"/>
    <w:rsid w:val="007F1CBE"/>
    <w:rsid w:val="007F578B"/>
    <w:rsid w:val="00802754"/>
    <w:rsid w:val="008058B1"/>
    <w:rsid w:val="008224FC"/>
    <w:rsid w:val="008477F5"/>
    <w:rsid w:val="00891FA9"/>
    <w:rsid w:val="008949D0"/>
    <w:rsid w:val="008A0317"/>
    <w:rsid w:val="008C49DB"/>
    <w:rsid w:val="008C777B"/>
    <w:rsid w:val="008E7F8A"/>
    <w:rsid w:val="008F12AC"/>
    <w:rsid w:val="00900873"/>
    <w:rsid w:val="00903170"/>
    <w:rsid w:val="009037CC"/>
    <w:rsid w:val="00903A2A"/>
    <w:rsid w:val="009140FA"/>
    <w:rsid w:val="009262CC"/>
    <w:rsid w:val="0093320C"/>
    <w:rsid w:val="009340B4"/>
    <w:rsid w:val="00946F80"/>
    <w:rsid w:val="009533BB"/>
    <w:rsid w:val="00981A0F"/>
    <w:rsid w:val="0099038E"/>
    <w:rsid w:val="009A3314"/>
    <w:rsid w:val="009B4E57"/>
    <w:rsid w:val="009C3496"/>
    <w:rsid w:val="009D3BE1"/>
    <w:rsid w:val="009D67AB"/>
    <w:rsid w:val="009E1887"/>
    <w:rsid w:val="009F37E6"/>
    <w:rsid w:val="009F6942"/>
    <w:rsid w:val="00A0551A"/>
    <w:rsid w:val="00A13BDC"/>
    <w:rsid w:val="00A209E5"/>
    <w:rsid w:val="00A34F44"/>
    <w:rsid w:val="00A52E58"/>
    <w:rsid w:val="00A63C99"/>
    <w:rsid w:val="00A651F1"/>
    <w:rsid w:val="00A85B0D"/>
    <w:rsid w:val="00A92823"/>
    <w:rsid w:val="00A967D5"/>
    <w:rsid w:val="00AA3285"/>
    <w:rsid w:val="00AB0B21"/>
    <w:rsid w:val="00AD432E"/>
    <w:rsid w:val="00AD7418"/>
    <w:rsid w:val="00AE2292"/>
    <w:rsid w:val="00AE6794"/>
    <w:rsid w:val="00AF0E4D"/>
    <w:rsid w:val="00B032B0"/>
    <w:rsid w:val="00B33604"/>
    <w:rsid w:val="00B35B57"/>
    <w:rsid w:val="00B40B99"/>
    <w:rsid w:val="00B51F9C"/>
    <w:rsid w:val="00B560A5"/>
    <w:rsid w:val="00B80459"/>
    <w:rsid w:val="00B80655"/>
    <w:rsid w:val="00B8546A"/>
    <w:rsid w:val="00B90E18"/>
    <w:rsid w:val="00B956D7"/>
    <w:rsid w:val="00BA017C"/>
    <w:rsid w:val="00BA5B50"/>
    <w:rsid w:val="00BB5ACF"/>
    <w:rsid w:val="00BD08EF"/>
    <w:rsid w:val="00C124B2"/>
    <w:rsid w:val="00C12619"/>
    <w:rsid w:val="00C15263"/>
    <w:rsid w:val="00C53FEB"/>
    <w:rsid w:val="00C61240"/>
    <w:rsid w:val="00C61713"/>
    <w:rsid w:val="00C63A05"/>
    <w:rsid w:val="00C65A3B"/>
    <w:rsid w:val="00C83DCA"/>
    <w:rsid w:val="00C9612B"/>
    <w:rsid w:val="00CB2D9C"/>
    <w:rsid w:val="00CC1C07"/>
    <w:rsid w:val="00CE05E4"/>
    <w:rsid w:val="00CE084A"/>
    <w:rsid w:val="00CE325C"/>
    <w:rsid w:val="00CF0EDF"/>
    <w:rsid w:val="00CF3DEA"/>
    <w:rsid w:val="00CF466B"/>
    <w:rsid w:val="00CF6CC1"/>
    <w:rsid w:val="00D02B90"/>
    <w:rsid w:val="00D111D8"/>
    <w:rsid w:val="00D120CF"/>
    <w:rsid w:val="00D31AFF"/>
    <w:rsid w:val="00D36107"/>
    <w:rsid w:val="00D40A2D"/>
    <w:rsid w:val="00D604A1"/>
    <w:rsid w:val="00D60604"/>
    <w:rsid w:val="00D63B0B"/>
    <w:rsid w:val="00D656A7"/>
    <w:rsid w:val="00D6698B"/>
    <w:rsid w:val="00D81506"/>
    <w:rsid w:val="00D81DFD"/>
    <w:rsid w:val="00D95E0E"/>
    <w:rsid w:val="00DD46A8"/>
    <w:rsid w:val="00DE02B2"/>
    <w:rsid w:val="00DE6BAF"/>
    <w:rsid w:val="00E03AB3"/>
    <w:rsid w:val="00E10353"/>
    <w:rsid w:val="00E211E9"/>
    <w:rsid w:val="00E24B6E"/>
    <w:rsid w:val="00E269C3"/>
    <w:rsid w:val="00E4245E"/>
    <w:rsid w:val="00E45B73"/>
    <w:rsid w:val="00E511B7"/>
    <w:rsid w:val="00E66074"/>
    <w:rsid w:val="00E67502"/>
    <w:rsid w:val="00E7200F"/>
    <w:rsid w:val="00E726C5"/>
    <w:rsid w:val="00E7433F"/>
    <w:rsid w:val="00E74AC8"/>
    <w:rsid w:val="00E8569C"/>
    <w:rsid w:val="00E940A6"/>
    <w:rsid w:val="00E961A4"/>
    <w:rsid w:val="00EA0369"/>
    <w:rsid w:val="00EB52AC"/>
    <w:rsid w:val="00EB6F90"/>
    <w:rsid w:val="00EC751C"/>
    <w:rsid w:val="00EC7BC0"/>
    <w:rsid w:val="00EF4199"/>
    <w:rsid w:val="00EF682A"/>
    <w:rsid w:val="00F00C9F"/>
    <w:rsid w:val="00F02DE8"/>
    <w:rsid w:val="00F106DC"/>
    <w:rsid w:val="00F52D72"/>
    <w:rsid w:val="00F548FD"/>
    <w:rsid w:val="00F622CC"/>
    <w:rsid w:val="00F63548"/>
    <w:rsid w:val="00F65981"/>
    <w:rsid w:val="00F872C1"/>
    <w:rsid w:val="00FA07E1"/>
    <w:rsid w:val="00FB08D3"/>
    <w:rsid w:val="00FD72D3"/>
    <w:rsid w:val="00FE499A"/>
    <w:rsid w:val="00FF3297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ED5420"/>
  <w15:chartTrackingRefBased/>
  <w15:docId w15:val="{52429C4B-8083-423D-A666-97A529750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E4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sid w:val="00012C84"/>
    <w:pPr>
      <w:jc w:val="left"/>
    </w:pPr>
    <w:rPr>
      <w:rFonts w:ascii="Times New Roman" w:eastAsia="平成明朝" w:hAnsi="Times New Roman"/>
      <w:sz w:val="28"/>
      <w:szCs w:val="20"/>
    </w:rPr>
  </w:style>
  <w:style w:type="character" w:customStyle="1" w:styleId="a4">
    <w:name w:val="本文 (文字)"/>
    <w:link w:val="a3"/>
    <w:semiHidden/>
    <w:rsid w:val="00012C84"/>
    <w:rPr>
      <w:rFonts w:ascii="Times New Roman" w:eastAsia="平成明朝" w:hAnsi="Times New Roman" w:cs="Times New Roman"/>
      <w:sz w:val="28"/>
      <w:szCs w:val="20"/>
    </w:rPr>
  </w:style>
  <w:style w:type="paragraph" w:styleId="a5">
    <w:name w:val="header"/>
    <w:basedOn w:val="a"/>
    <w:link w:val="a6"/>
    <w:uiPriority w:val="99"/>
    <w:unhideWhenUsed/>
    <w:rsid w:val="00C612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1240"/>
  </w:style>
  <w:style w:type="paragraph" w:styleId="a7">
    <w:name w:val="footer"/>
    <w:basedOn w:val="a"/>
    <w:link w:val="a8"/>
    <w:uiPriority w:val="99"/>
    <w:unhideWhenUsed/>
    <w:rsid w:val="00C6124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1240"/>
  </w:style>
  <w:style w:type="paragraph" w:styleId="a9">
    <w:name w:val="Plain Text"/>
    <w:basedOn w:val="a"/>
    <w:link w:val="aa"/>
    <w:uiPriority w:val="99"/>
    <w:semiHidden/>
    <w:unhideWhenUsed/>
    <w:rsid w:val="00B90E18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a">
    <w:name w:val="書式なし (文字)"/>
    <w:link w:val="a9"/>
    <w:uiPriority w:val="99"/>
    <w:semiHidden/>
    <w:rsid w:val="00B90E18"/>
    <w:rPr>
      <w:rFonts w:ascii="ＭＳ ゴシック" w:eastAsia="ＭＳ ゴシック" w:hAnsi="Courier New" w:cs="Courier New"/>
      <w:kern w:val="2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D656A7"/>
    <w:rPr>
      <w:rFonts w:ascii="Arial" w:eastAsia="ＭＳ ゴシック" w:hAnsi="Arial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D656A7"/>
    <w:rPr>
      <w:rFonts w:ascii="Arial" w:eastAsia="ＭＳ ゴシック" w:hAnsi="Arial" w:cs="Times New Roman"/>
      <w:kern w:val="2"/>
      <w:sz w:val="18"/>
      <w:szCs w:val="18"/>
    </w:rPr>
  </w:style>
  <w:style w:type="character" w:styleId="ad">
    <w:name w:val="Hyperlink"/>
    <w:uiPriority w:val="99"/>
    <w:unhideWhenUsed/>
    <w:rsid w:val="00C124B2"/>
    <w:rPr>
      <w:color w:val="0563C1"/>
      <w:u w:val="single"/>
    </w:rPr>
  </w:style>
  <w:style w:type="paragraph" w:styleId="ae">
    <w:name w:val="Revision"/>
    <w:hidden/>
    <w:uiPriority w:val="99"/>
    <w:semiHidden/>
    <w:rsid w:val="00C53FEB"/>
    <w:rPr>
      <w:kern w:val="2"/>
      <w:sz w:val="21"/>
      <w:szCs w:val="22"/>
    </w:rPr>
  </w:style>
  <w:style w:type="character" w:styleId="af">
    <w:name w:val="Emphasis"/>
    <w:basedOn w:val="a0"/>
    <w:uiPriority w:val="20"/>
    <w:qFormat/>
    <w:rsid w:val="003D0B22"/>
    <w:rPr>
      <w:i/>
      <w:iCs/>
    </w:rPr>
  </w:style>
  <w:style w:type="table" w:styleId="af0">
    <w:name w:val="Table Grid"/>
    <w:basedOn w:val="a1"/>
    <w:uiPriority w:val="59"/>
    <w:rsid w:val="00D81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D81DF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1"/>
    <w:uiPriority w:val="41"/>
    <w:rsid w:val="00D81DF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1">
    <w:name w:val="Grid Table Light"/>
    <w:basedOn w:val="a1"/>
    <w:uiPriority w:val="40"/>
    <w:rsid w:val="00D81D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D81D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D81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81D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E601B-0E80-4E75-94BB-7F3101478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Links>
    <vt:vector size="18" baseType="variant">
      <vt:variant>
        <vt:i4>2162782</vt:i4>
      </vt:variant>
      <vt:variant>
        <vt:i4>6</vt:i4>
      </vt:variant>
      <vt:variant>
        <vt:i4>0</vt:i4>
      </vt:variant>
      <vt:variant>
        <vt:i4>5</vt:i4>
      </vt:variant>
      <vt:variant>
        <vt:lpwstr>mailto:tolunaye@nhlbi.nih.gov</vt:lpwstr>
      </vt:variant>
      <vt:variant>
        <vt:lpwstr/>
      </vt:variant>
      <vt:variant>
        <vt:i4>5374054</vt:i4>
      </vt:variant>
      <vt:variant>
        <vt:i4>3</vt:i4>
      </vt:variant>
      <vt:variant>
        <vt:i4>0</vt:i4>
      </vt:variant>
      <vt:variant>
        <vt:i4>5</vt:i4>
      </vt:variant>
      <vt:variant>
        <vt:lpwstr>mailto:sasaguri@clipharm.med.kyushu-u.ac.jp</vt:lpwstr>
      </vt:variant>
      <vt:variant>
        <vt:lpwstr/>
      </vt:variant>
      <vt:variant>
        <vt:i4>655456</vt:i4>
      </vt:variant>
      <vt:variant>
        <vt:i4>0</vt:i4>
      </vt:variant>
      <vt:variant>
        <vt:i4>0</vt:i4>
      </vt:variant>
      <vt:variant>
        <vt:i4>5</vt:i4>
      </vt:variant>
      <vt:variant>
        <vt:lpwstr>mailto:jkjpn@med.miyazaki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ji KATO</dc:creator>
  <cp:keywords/>
  <cp:lastModifiedBy>丈司 加藤</cp:lastModifiedBy>
  <cp:revision>37</cp:revision>
  <cp:lastPrinted>2023-12-07T08:11:00Z</cp:lastPrinted>
  <dcterms:created xsi:type="dcterms:W3CDTF">2023-11-23T02:01:00Z</dcterms:created>
  <dcterms:modified xsi:type="dcterms:W3CDTF">2023-12-07T08:12:00Z</dcterms:modified>
</cp:coreProperties>
</file>